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C96B0" w14:textId="3C36EC69" w:rsidR="000974BA" w:rsidRDefault="008F0E11">
      <w:pPr>
        <w:rPr>
          <w:lang w:val="en-CA"/>
        </w:rPr>
      </w:pPr>
      <w:r>
        <w:rPr>
          <w:lang w:val="en-CA"/>
        </w:rPr>
        <w:t>Supplemental Data Tables</w:t>
      </w:r>
    </w:p>
    <w:p w14:paraId="740A8D9A" w14:textId="67A0AF97" w:rsidR="008F0E11" w:rsidRDefault="00DD30A5">
      <w:pPr>
        <w:rPr>
          <w:lang w:val="en-CA"/>
        </w:rPr>
      </w:pPr>
      <w:r w:rsidRPr="00DD30A5">
        <w:rPr>
          <w:lang w:val="en-CA"/>
        </w:rPr>
        <w:lastRenderedPageBreak/>
        <w:drawing>
          <wp:inline distT="0" distB="0" distL="0" distR="0" wp14:anchorId="1A7D22E7" wp14:editId="4DB0B2BC">
            <wp:extent cx="2120265" cy="8229600"/>
            <wp:effectExtent l="0" t="0" r="635" b="0"/>
            <wp:docPr id="12367306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673063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2026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19A89" w14:textId="0C32F048" w:rsidR="008F0E11" w:rsidRDefault="008F0E11">
      <w:pPr>
        <w:rPr>
          <w:lang w:val="en-CA"/>
        </w:rPr>
      </w:pPr>
    </w:p>
    <w:p w14:paraId="27333065" w14:textId="0EC5C6B1" w:rsidR="007315EB" w:rsidRDefault="007315EB">
      <w:pPr>
        <w:rPr>
          <w:lang w:val="en-CA"/>
        </w:rPr>
      </w:pPr>
    </w:p>
    <w:p w14:paraId="791B9FB4" w14:textId="4A1C2532" w:rsidR="007315EB" w:rsidRDefault="00DD30A5">
      <w:pPr>
        <w:rPr>
          <w:lang w:val="en-CA"/>
        </w:rPr>
      </w:pPr>
      <w:r w:rsidRPr="00DD30A5">
        <w:rPr>
          <w:lang w:val="en-CA"/>
        </w:rPr>
        <w:drawing>
          <wp:inline distT="0" distB="0" distL="0" distR="0" wp14:anchorId="7B35D88C" wp14:editId="5BC1704A">
            <wp:extent cx="5943600" cy="2066925"/>
            <wp:effectExtent l="0" t="0" r="0" b="3175"/>
            <wp:docPr id="20928109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81097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D30A5">
        <w:rPr>
          <w:lang w:val="en-CA"/>
        </w:rPr>
        <w:t xml:space="preserve"> </w:t>
      </w:r>
      <w:r w:rsidR="007315EB">
        <w:rPr>
          <w:lang w:val="en-CA"/>
        </w:rPr>
        <w:br w:type="page"/>
      </w:r>
      <w:r w:rsidRPr="00DD30A5">
        <w:rPr>
          <w:lang w:val="en-CA"/>
        </w:rPr>
        <w:lastRenderedPageBreak/>
        <w:drawing>
          <wp:inline distT="0" distB="0" distL="0" distR="0" wp14:anchorId="1D158BDF" wp14:editId="5EA3B9CF">
            <wp:extent cx="3427730" cy="8229600"/>
            <wp:effectExtent l="0" t="0" r="1270" b="0"/>
            <wp:docPr id="12448215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82155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2773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D30A5">
        <w:rPr>
          <w:lang w:val="en-CA"/>
        </w:rPr>
        <w:t xml:space="preserve"> </w:t>
      </w:r>
      <w:r w:rsidR="007315EB">
        <w:rPr>
          <w:lang w:val="en-CA"/>
        </w:rPr>
        <w:br w:type="page"/>
      </w:r>
    </w:p>
    <w:p w14:paraId="00258DD6" w14:textId="34CBD7B1" w:rsidR="007315EB" w:rsidRDefault="007315EB">
      <w:pPr>
        <w:rPr>
          <w:lang w:val="en-CA"/>
        </w:rPr>
      </w:pPr>
    </w:p>
    <w:p w14:paraId="2A3B0F9A" w14:textId="71D4505B" w:rsidR="008F0E11" w:rsidRDefault="008F0E11">
      <w:pPr>
        <w:rPr>
          <w:lang w:val="en-CA"/>
        </w:rPr>
      </w:pPr>
      <w:r>
        <w:rPr>
          <w:lang w:val="en-CA"/>
        </w:rPr>
        <w:br w:type="page"/>
      </w:r>
    </w:p>
    <w:p w14:paraId="7C87003D" w14:textId="77777777" w:rsidR="008F0E11" w:rsidRPr="008F0E11" w:rsidRDefault="008F0E11">
      <w:pPr>
        <w:rPr>
          <w:lang w:val="en-CA"/>
        </w:rPr>
      </w:pPr>
    </w:p>
    <w:sectPr w:rsidR="008F0E11" w:rsidRPr="008F0E11" w:rsidSect="00B963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E11"/>
    <w:rsid w:val="0000796D"/>
    <w:rsid w:val="00007B83"/>
    <w:rsid w:val="00012975"/>
    <w:rsid w:val="00023A69"/>
    <w:rsid w:val="00024867"/>
    <w:rsid w:val="00025E49"/>
    <w:rsid w:val="00030C08"/>
    <w:rsid w:val="000348CC"/>
    <w:rsid w:val="00040C81"/>
    <w:rsid w:val="00052231"/>
    <w:rsid w:val="00052D74"/>
    <w:rsid w:val="00060DBC"/>
    <w:rsid w:val="00061648"/>
    <w:rsid w:val="00065DFB"/>
    <w:rsid w:val="0007379C"/>
    <w:rsid w:val="00077C67"/>
    <w:rsid w:val="00081E80"/>
    <w:rsid w:val="00082F74"/>
    <w:rsid w:val="00086CE3"/>
    <w:rsid w:val="000920B7"/>
    <w:rsid w:val="000974BA"/>
    <w:rsid w:val="000A1B49"/>
    <w:rsid w:val="000A3CD5"/>
    <w:rsid w:val="000B1019"/>
    <w:rsid w:val="000B2908"/>
    <w:rsid w:val="000B470F"/>
    <w:rsid w:val="000C3D4A"/>
    <w:rsid w:val="000D1B31"/>
    <w:rsid w:val="000D4F35"/>
    <w:rsid w:val="000D5658"/>
    <w:rsid w:val="000E133C"/>
    <w:rsid w:val="000E67D6"/>
    <w:rsid w:val="00102999"/>
    <w:rsid w:val="00103A05"/>
    <w:rsid w:val="00111992"/>
    <w:rsid w:val="00112C4C"/>
    <w:rsid w:val="001147B3"/>
    <w:rsid w:val="0012324F"/>
    <w:rsid w:val="00136150"/>
    <w:rsid w:val="00143057"/>
    <w:rsid w:val="00150C31"/>
    <w:rsid w:val="00151F10"/>
    <w:rsid w:val="00165C94"/>
    <w:rsid w:val="00166855"/>
    <w:rsid w:val="001803F8"/>
    <w:rsid w:val="001815C1"/>
    <w:rsid w:val="001841CA"/>
    <w:rsid w:val="001865CD"/>
    <w:rsid w:val="001903FA"/>
    <w:rsid w:val="001956EF"/>
    <w:rsid w:val="001A4F50"/>
    <w:rsid w:val="001B6D9B"/>
    <w:rsid w:val="001D0BC4"/>
    <w:rsid w:val="001E48AA"/>
    <w:rsid w:val="001E7BF8"/>
    <w:rsid w:val="001F09D8"/>
    <w:rsid w:val="001F0A2E"/>
    <w:rsid w:val="001F5FF8"/>
    <w:rsid w:val="00216678"/>
    <w:rsid w:val="00217D7E"/>
    <w:rsid w:val="00224431"/>
    <w:rsid w:val="0023184B"/>
    <w:rsid w:val="00231E33"/>
    <w:rsid w:val="00237445"/>
    <w:rsid w:val="00241545"/>
    <w:rsid w:val="002419FF"/>
    <w:rsid w:val="002461F6"/>
    <w:rsid w:val="0025188C"/>
    <w:rsid w:val="00257B14"/>
    <w:rsid w:val="00265688"/>
    <w:rsid w:val="002904B2"/>
    <w:rsid w:val="002C1FB8"/>
    <w:rsid w:val="002C3ECE"/>
    <w:rsid w:val="002D0551"/>
    <w:rsid w:val="002D0ED9"/>
    <w:rsid w:val="002D6A2D"/>
    <w:rsid w:val="002E08B1"/>
    <w:rsid w:val="002E5BA9"/>
    <w:rsid w:val="002F43EF"/>
    <w:rsid w:val="002F46A1"/>
    <w:rsid w:val="002F53A1"/>
    <w:rsid w:val="002F72F7"/>
    <w:rsid w:val="00301C18"/>
    <w:rsid w:val="00302976"/>
    <w:rsid w:val="003049D2"/>
    <w:rsid w:val="0030646E"/>
    <w:rsid w:val="003103E0"/>
    <w:rsid w:val="00311935"/>
    <w:rsid w:val="00312FCE"/>
    <w:rsid w:val="00315C63"/>
    <w:rsid w:val="00330021"/>
    <w:rsid w:val="003308BE"/>
    <w:rsid w:val="003447D8"/>
    <w:rsid w:val="003467F4"/>
    <w:rsid w:val="00352937"/>
    <w:rsid w:val="00355C25"/>
    <w:rsid w:val="003572AC"/>
    <w:rsid w:val="00364374"/>
    <w:rsid w:val="0037039D"/>
    <w:rsid w:val="003725B2"/>
    <w:rsid w:val="003846C5"/>
    <w:rsid w:val="00386A32"/>
    <w:rsid w:val="00386AE3"/>
    <w:rsid w:val="00395D61"/>
    <w:rsid w:val="003A0251"/>
    <w:rsid w:val="003B03DD"/>
    <w:rsid w:val="003C4B0F"/>
    <w:rsid w:val="003C4DB4"/>
    <w:rsid w:val="003C63E1"/>
    <w:rsid w:val="003C6B3A"/>
    <w:rsid w:val="003D26DC"/>
    <w:rsid w:val="003D5E13"/>
    <w:rsid w:val="003F2044"/>
    <w:rsid w:val="003F3105"/>
    <w:rsid w:val="00402139"/>
    <w:rsid w:val="004054E6"/>
    <w:rsid w:val="004114A8"/>
    <w:rsid w:val="00414C4F"/>
    <w:rsid w:val="00420BD9"/>
    <w:rsid w:val="004479CB"/>
    <w:rsid w:val="00451E4D"/>
    <w:rsid w:val="00452479"/>
    <w:rsid w:val="00462DAF"/>
    <w:rsid w:val="004647A8"/>
    <w:rsid w:val="0047099B"/>
    <w:rsid w:val="004730E4"/>
    <w:rsid w:val="004749EC"/>
    <w:rsid w:val="00476F94"/>
    <w:rsid w:val="00480157"/>
    <w:rsid w:val="00482507"/>
    <w:rsid w:val="004831E5"/>
    <w:rsid w:val="004838F5"/>
    <w:rsid w:val="00485F7D"/>
    <w:rsid w:val="00487ABD"/>
    <w:rsid w:val="00487AE1"/>
    <w:rsid w:val="00490965"/>
    <w:rsid w:val="00491415"/>
    <w:rsid w:val="00491E2D"/>
    <w:rsid w:val="0049475A"/>
    <w:rsid w:val="004A0978"/>
    <w:rsid w:val="004A0D7F"/>
    <w:rsid w:val="004A130A"/>
    <w:rsid w:val="004B12A2"/>
    <w:rsid w:val="004B19BD"/>
    <w:rsid w:val="004B2B04"/>
    <w:rsid w:val="004B4054"/>
    <w:rsid w:val="004B549C"/>
    <w:rsid w:val="004D7971"/>
    <w:rsid w:val="004F3A46"/>
    <w:rsid w:val="004F4C80"/>
    <w:rsid w:val="004F5194"/>
    <w:rsid w:val="004F7164"/>
    <w:rsid w:val="0050597A"/>
    <w:rsid w:val="00505CCD"/>
    <w:rsid w:val="005071D8"/>
    <w:rsid w:val="005077D6"/>
    <w:rsid w:val="00513065"/>
    <w:rsid w:val="005161D7"/>
    <w:rsid w:val="00534848"/>
    <w:rsid w:val="00535CE9"/>
    <w:rsid w:val="00536240"/>
    <w:rsid w:val="00536942"/>
    <w:rsid w:val="0054109C"/>
    <w:rsid w:val="00541AC9"/>
    <w:rsid w:val="00543AAF"/>
    <w:rsid w:val="00544803"/>
    <w:rsid w:val="00552E68"/>
    <w:rsid w:val="005601A1"/>
    <w:rsid w:val="00567D94"/>
    <w:rsid w:val="0058393E"/>
    <w:rsid w:val="005843F1"/>
    <w:rsid w:val="0059222C"/>
    <w:rsid w:val="00596412"/>
    <w:rsid w:val="005A1773"/>
    <w:rsid w:val="005A3689"/>
    <w:rsid w:val="005A5618"/>
    <w:rsid w:val="005A7716"/>
    <w:rsid w:val="005B2898"/>
    <w:rsid w:val="005B3016"/>
    <w:rsid w:val="005B7BAB"/>
    <w:rsid w:val="005C7B92"/>
    <w:rsid w:val="005D37CA"/>
    <w:rsid w:val="005D7B5D"/>
    <w:rsid w:val="005E1D4B"/>
    <w:rsid w:val="005E5A36"/>
    <w:rsid w:val="005F26D2"/>
    <w:rsid w:val="005F7433"/>
    <w:rsid w:val="00624264"/>
    <w:rsid w:val="006360E5"/>
    <w:rsid w:val="00650ABA"/>
    <w:rsid w:val="00651028"/>
    <w:rsid w:val="00654D5C"/>
    <w:rsid w:val="0066063C"/>
    <w:rsid w:val="0066197C"/>
    <w:rsid w:val="00662B37"/>
    <w:rsid w:val="00670FC5"/>
    <w:rsid w:val="00680941"/>
    <w:rsid w:val="00681027"/>
    <w:rsid w:val="00681308"/>
    <w:rsid w:val="006910B7"/>
    <w:rsid w:val="006917B8"/>
    <w:rsid w:val="00693265"/>
    <w:rsid w:val="00694B3D"/>
    <w:rsid w:val="00695013"/>
    <w:rsid w:val="00696002"/>
    <w:rsid w:val="00697C75"/>
    <w:rsid w:val="006A578D"/>
    <w:rsid w:val="006A73E4"/>
    <w:rsid w:val="006B05EE"/>
    <w:rsid w:val="006B09A1"/>
    <w:rsid w:val="006C1FD2"/>
    <w:rsid w:val="006D0B0F"/>
    <w:rsid w:val="006E2B97"/>
    <w:rsid w:val="006F0366"/>
    <w:rsid w:val="006F70C3"/>
    <w:rsid w:val="0070560B"/>
    <w:rsid w:val="0071089A"/>
    <w:rsid w:val="0071247F"/>
    <w:rsid w:val="00712D0C"/>
    <w:rsid w:val="0071537B"/>
    <w:rsid w:val="0072449D"/>
    <w:rsid w:val="00726231"/>
    <w:rsid w:val="007315EB"/>
    <w:rsid w:val="007326B9"/>
    <w:rsid w:val="007326BA"/>
    <w:rsid w:val="00741EEE"/>
    <w:rsid w:val="0074552F"/>
    <w:rsid w:val="007647CE"/>
    <w:rsid w:val="007746ED"/>
    <w:rsid w:val="00781C47"/>
    <w:rsid w:val="007964B3"/>
    <w:rsid w:val="007A7EB4"/>
    <w:rsid w:val="007B2DB0"/>
    <w:rsid w:val="007B3083"/>
    <w:rsid w:val="007B4629"/>
    <w:rsid w:val="007C5085"/>
    <w:rsid w:val="007C7B24"/>
    <w:rsid w:val="007E1BBB"/>
    <w:rsid w:val="007E70A7"/>
    <w:rsid w:val="007F1669"/>
    <w:rsid w:val="007F4DF3"/>
    <w:rsid w:val="008049F8"/>
    <w:rsid w:val="00806F4B"/>
    <w:rsid w:val="00820A02"/>
    <w:rsid w:val="008323FF"/>
    <w:rsid w:val="008404FC"/>
    <w:rsid w:val="00850BC4"/>
    <w:rsid w:val="0085516F"/>
    <w:rsid w:val="008559B5"/>
    <w:rsid w:val="00857E3C"/>
    <w:rsid w:val="008633D7"/>
    <w:rsid w:val="00874552"/>
    <w:rsid w:val="00884EBF"/>
    <w:rsid w:val="00886D36"/>
    <w:rsid w:val="0089287A"/>
    <w:rsid w:val="008A54BD"/>
    <w:rsid w:val="008A7E30"/>
    <w:rsid w:val="008B4C9C"/>
    <w:rsid w:val="008B4EB1"/>
    <w:rsid w:val="008C5521"/>
    <w:rsid w:val="008D1B78"/>
    <w:rsid w:val="008E0E18"/>
    <w:rsid w:val="008E1CFC"/>
    <w:rsid w:val="008F09A1"/>
    <w:rsid w:val="008F0E11"/>
    <w:rsid w:val="008F7A06"/>
    <w:rsid w:val="00900519"/>
    <w:rsid w:val="00901E05"/>
    <w:rsid w:val="009045E0"/>
    <w:rsid w:val="00906662"/>
    <w:rsid w:val="00910AE1"/>
    <w:rsid w:val="00912500"/>
    <w:rsid w:val="009139F1"/>
    <w:rsid w:val="0091635E"/>
    <w:rsid w:val="009177C2"/>
    <w:rsid w:val="00917B51"/>
    <w:rsid w:val="009330B4"/>
    <w:rsid w:val="009423C9"/>
    <w:rsid w:val="00950DD6"/>
    <w:rsid w:val="00951A64"/>
    <w:rsid w:val="0095430E"/>
    <w:rsid w:val="00961FF4"/>
    <w:rsid w:val="00964531"/>
    <w:rsid w:val="00966902"/>
    <w:rsid w:val="009712F0"/>
    <w:rsid w:val="009769C4"/>
    <w:rsid w:val="00977B1E"/>
    <w:rsid w:val="0098255B"/>
    <w:rsid w:val="0098325D"/>
    <w:rsid w:val="00983E29"/>
    <w:rsid w:val="0098508A"/>
    <w:rsid w:val="009919E7"/>
    <w:rsid w:val="0099386C"/>
    <w:rsid w:val="00995ADB"/>
    <w:rsid w:val="009974C5"/>
    <w:rsid w:val="009A3678"/>
    <w:rsid w:val="009B11F8"/>
    <w:rsid w:val="009B253E"/>
    <w:rsid w:val="009B6BDF"/>
    <w:rsid w:val="009C2A57"/>
    <w:rsid w:val="009D044F"/>
    <w:rsid w:val="009F33DF"/>
    <w:rsid w:val="00A013E7"/>
    <w:rsid w:val="00A16718"/>
    <w:rsid w:val="00A21959"/>
    <w:rsid w:val="00A23120"/>
    <w:rsid w:val="00A511C9"/>
    <w:rsid w:val="00A57A4D"/>
    <w:rsid w:val="00A629D1"/>
    <w:rsid w:val="00A64A92"/>
    <w:rsid w:val="00A64DDC"/>
    <w:rsid w:val="00A66789"/>
    <w:rsid w:val="00A7148E"/>
    <w:rsid w:val="00A77CCC"/>
    <w:rsid w:val="00AA2ABB"/>
    <w:rsid w:val="00AA55DB"/>
    <w:rsid w:val="00AC232F"/>
    <w:rsid w:val="00AC452B"/>
    <w:rsid w:val="00AC668F"/>
    <w:rsid w:val="00AD6BF0"/>
    <w:rsid w:val="00B05FAF"/>
    <w:rsid w:val="00B13093"/>
    <w:rsid w:val="00B1508D"/>
    <w:rsid w:val="00B16B89"/>
    <w:rsid w:val="00B16DC6"/>
    <w:rsid w:val="00B22E7A"/>
    <w:rsid w:val="00B40931"/>
    <w:rsid w:val="00B456CF"/>
    <w:rsid w:val="00B50092"/>
    <w:rsid w:val="00B5271A"/>
    <w:rsid w:val="00B56873"/>
    <w:rsid w:val="00B70DDA"/>
    <w:rsid w:val="00B736D9"/>
    <w:rsid w:val="00B751BC"/>
    <w:rsid w:val="00B772F6"/>
    <w:rsid w:val="00B83A0A"/>
    <w:rsid w:val="00B955B4"/>
    <w:rsid w:val="00B96381"/>
    <w:rsid w:val="00B97FC0"/>
    <w:rsid w:val="00BA1590"/>
    <w:rsid w:val="00BA2364"/>
    <w:rsid w:val="00BA6135"/>
    <w:rsid w:val="00BB06CC"/>
    <w:rsid w:val="00BB4861"/>
    <w:rsid w:val="00BD01B5"/>
    <w:rsid w:val="00BD191A"/>
    <w:rsid w:val="00BF4351"/>
    <w:rsid w:val="00BF5280"/>
    <w:rsid w:val="00BF5DCF"/>
    <w:rsid w:val="00C0122E"/>
    <w:rsid w:val="00C0140B"/>
    <w:rsid w:val="00C034B4"/>
    <w:rsid w:val="00C15F31"/>
    <w:rsid w:val="00C17876"/>
    <w:rsid w:val="00C20726"/>
    <w:rsid w:val="00C209CA"/>
    <w:rsid w:val="00C270A6"/>
    <w:rsid w:val="00C3621B"/>
    <w:rsid w:val="00C408E4"/>
    <w:rsid w:val="00C41729"/>
    <w:rsid w:val="00C42968"/>
    <w:rsid w:val="00C437A8"/>
    <w:rsid w:val="00C5522A"/>
    <w:rsid w:val="00C55D88"/>
    <w:rsid w:val="00C620AC"/>
    <w:rsid w:val="00C6226A"/>
    <w:rsid w:val="00C63A7C"/>
    <w:rsid w:val="00C83B32"/>
    <w:rsid w:val="00C83D23"/>
    <w:rsid w:val="00C9277A"/>
    <w:rsid w:val="00C9540C"/>
    <w:rsid w:val="00C973F3"/>
    <w:rsid w:val="00CA05E3"/>
    <w:rsid w:val="00CA2592"/>
    <w:rsid w:val="00CA4264"/>
    <w:rsid w:val="00CB462F"/>
    <w:rsid w:val="00CC0579"/>
    <w:rsid w:val="00CC135B"/>
    <w:rsid w:val="00CC43FD"/>
    <w:rsid w:val="00CC4582"/>
    <w:rsid w:val="00CC7FA2"/>
    <w:rsid w:val="00CD1F7E"/>
    <w:rsid w:val="00CD5DA7"/>
    <w:rsid w:val="00CE4FFD"/>
    <w:rsid w:val="00CE5CCE"/>
    <w:rsid w:val="00CF3D05"/>
    <w:rsid w:val="00D05518"/>
    <w:rsid w:val="00D07655"/>
    <w:rsid w:val="00D134CF"/>
    <w:rsid w:val="00D21A97"/>
    <w:rsid w:val="00D426B1"/>
    <w:rsid w:val="00D44D1D"/>
    <w:rsid w:val="00D513C6"/>
    <w:rsid w:val="00D579D3"/>
    <w:rsid w:val="00D6653C"/>
    <w:rsid w:val="00D73E2E"/>
    <w:rsid w:val="00D77742"/>
    <w:rsid w:val="00D80302"/>
    <w:rsid w:val="00D82575"/>
    <w:rsid w:val="00D95080"/>
    <w:rsid w:val="00DA00B2"/>
    <w:rsid w:val="00DB716F"/>
    <w:rsid w:val="00DC2CAE"/>
    <w:rsid w:val="00DD2CEC"/>
    <w:rsid w:val="00DD30A5"/>
    <w:rsid w:val="00DD34C9"/>
    <w:rsid w:val="00DD4A5F"/>
    <w:rsid w:val="00DE44A0"/>
    <w:rsid w:val="00DF2BFF"/>
    <w:rsid w:val="00DF3DF5"/>
    <w:rsid w:val="00DF693E"/>
    <w:rsid w:val="00E0081C"/>
    <w:rsid w:val="00E1024A"/>
    <w:rsid w:val="00E11ABE"/>
    <w:rsid w:val="00E137E7"/>
    <w:rsid w:val="00E24BF0"/>
    <w:rsid w:val="00E259C2"/>
    <w:rsid w:val="00E33712"/>
    <w:rsid w:val="00E409AC"/>
    <w:rsid w:val="00E41A9C"/>
    <w:rsid w:val="00E41C4B"/>
    <w:rsid w:val="00E41F90"/>
    <w:rsid w:val="00E50657"/>
    <w:rsid w:val="00E524D9"/>
    <w:rsid w:val="00E53A5E"/>
    <w:rsid w:val="00E55D0F"/>
    <w:rsid w:val="00E5713F"/>
    <w:rsid w:val="00E575E4"/>
    <w:rsid w:val="00E7423A"/>
    <w:rsid w:val="00E75EDD"/>
    <w:rsid w:val="00E8061F"/>
    <w:rsid w:val="00E8155F"/>
    <w:rsid w:val="00E96798"/>
    <w:rsid w:val="00EA7838"/>
    <w:rsid w:val="00EB145C"/>
    <w:rsid w:val="00EB510D"/>
    <w:rsid w:val="00EB56E8"/>
    <w:rsid w:val="00EC420A"/>
    <w:rsid w:val="00ED1517"/>
    <w:rsid w:val="00ED2ED6"/>
    <w:rsid w:val="00ED7863"/>
    <w:rsid w:val="00EE57A9"/>
    <w:rsid w:val="00EF26F2"/>
    <w:rsid w:val="00EF7ABE"/>
    <w:rsid w:val="00F0357F"/>
    <w:rsid w:val="00F2034A"/>
    <w:rsid w:val="00F263D6"/>
    <w:rsid w:val="00F26AE7"/>
    <w:rsid w:val="00F42561"/>
    <w:rsid w:val="00F56B00"/>
    <w:rsid w:val="00F5723F"/>
    <w:rsid w:val="00F638D3"/>
    <w:rsid w:val="00F67B06"/>
    <w:rsid w:val="00F7195F"/>
    <w:rsid w:val="00F766D3"/>
    <w:rsid w:val="00F86D99"/>
    <w:rsid w:val="00F872AF"/>
    <w:rsid w:val="00F8773B"/>
    <w:rsid w:val="00F92444"/>
    <w:rsid w:val="00F97510"/>
    <w:rsid w:val="00FA4AB5"/>
    <w:rsid w:val="00FA7592"/>
    <w:rsid w:val="00FB0002"/>
    <w:rsid w:val="00FB2D93"/>
    <w:rsid w:val="00FD4CED"/>
    <w:rsid w:val="00FE0CAF"/>
    <w:rsid w:val="00FE1143"/>
    <w:rsid w:val="00FE3B8D"/>
    <w:rsid w:val="00FE5ECA"/>
    <w:rsid w:val="00FE6386"/>
    <w:rsid w:val="00FF1F57"/>
    <w:rsid w:val="00FF4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35E91D"/>
  <w15:chartTrackingRefBased/>
  <w15:docId w15:val="{3AAB4630-2F70-BE4A-8295-2F1562310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</Words>
  <Characters>35</Characters>
  <Application>Microsoft Office Word</Application>
  <DocSecurity>0</DocSecurity>
  <Lines>1</Lines>
  <Paragraphs>1</Paragraphs>
  <ScaleCrop>false</ScaleCrop>
  <Company/>
  <LinksUpToDate>false</LinksUpToDate>
  <CharactersWithSpaces>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lton, Jill</dc:creator>
  <cp:keywords/>
  <dc:description/>
  <cp:lastModifiedBy>Hamilton, Jill</cp:lastModifiedBy>
  <cp:revision>3</cp:revision>
  <dcterms:created xsi:type="dcterms:W3CDTF">2023-07-08T19:41:00Z</dcterms:created>
  <dcterms:modified xsi:type="dcterms:W3CDTF">2023-10-18T00:19:00Z</dcterms:modified>
</cp:coreProperties>
</file>